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4"/>
          <w:szCs w:val="22"/>
        </w:rPr>
      </w:pPr>
      <w:r>
        <w:rPr>
          <w:b/>
          <w:sz w:val="24"/>
          <w:szCs w:val="22"/>
        </w:rPr>
        <w:t xml:space="preserve">Supplementary Table. </w:t>
      </w:r>
      <w:r>
        <w:rPr>
          <w:sz w:val="24"/>
          <w:szCs w:val="22"/>
        </w:rPr>
        <w:t>Univariate and multivariate ordinal logistic regression analysis of the association between smoking dosage and overweight and obese</w:t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*adjusted for age, sex and socioeconomic deprivation quintile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53260</wp:posOffset>
                </wp:positionV>
                <wp:extent cx="8538210" cy="4131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8210" cy="413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0"/>
                              <w:gridCol w:w="2272"/>
                              <w:gridCol w:w="1514"/>
                              <w:gridCol w:w="2120"/>
                              <w:gridCol w:w="2120"/>
                              <w:gridCol w:w="1287"/>
                              <w:gridCol w:w="2013"/>
                            </w:tblGrid>
                            <w:tr>
                              <w:trPr>
                                <w:trHeight w:val="737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6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normal vs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overweight &amp; obese</w:t>
                                  </w:r>
                                </w:p>
                              </w:tc>
                              <w:tc>
                                <w:tcPr>
                                  <w:tcW w:w="542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normal &amp; overweight v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obe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7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P value for trend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P value for tre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 -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0-1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94 (0.86 1.04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93 (0.82, 1.06)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262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≥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31 (1.18, 1.45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32 (1.16, 1.50)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Multivariate*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 -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0-1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91 (0.82, 1.01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91 (0.80, 1.04)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 ≥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21 (1.08, 1.34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30 (1.14, 1.48)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Multivariate**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 -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0-1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92 (0.82, 1.03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91 (0.80, 1.05)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197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  ≥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27 (1.13, 1.4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1.28 (1.11, 1.47)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4680" w:leader="none"/>
                                      <w:tab w:val="left" w:pos="5400" w:leader="none"/>
                                      <w:tab w:val="right" w:pos="9000" w:leader="none"/>
                                    </w:tabs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2.3pt;height:325.3pt;mso-wrap-distance-left:0pt;mso-wrap-distance-right:9pt;mso-wrap-distance-top:0pt;mso-wrap-distance-bottom:0pt;margin-top:153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0"/>
                        <w:gridCol w:w="2272"/>
                        <w:gridCol w:w="1514"/>
                        <w:gridCol w:w="2120"/>
                        <w:gridCol w:w="2120"/>
                        <w:gridCol w:w="1287"/>
                        <w:gridCol w:w="2013"/>
                      </w:tblGrid>
                      <w:tr>
                        <w:trPr>
                          <w:trHeight w:val="737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906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normal vs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overweight &amp; obese</w:t>
                            </w:r>
                          </w:p>
                        </w:tc>
                        <w:tc>
                          <w:tcPr>
                            <w:tcW w:w="5420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normal &amp; overweight v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obese</w:t>
                            </w:r>
                          </w:p>
                        </w:tc>
                      </w:tr>
                      <w:tr>
                        <w:trPr>
                          <w:trHeight w:val="737" w:hRule="atLeast"/>
                        </w:trPr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P value for trend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P value for trend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 -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0-1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94 (0.86 1.04)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93 (0.82, 1.06)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262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 ≥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31 (1.18, 1.45)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32 (1.16, 1.50)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Multivariate*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 -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0-1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91 (0.82, 1.01)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91 (0.80, 1.04)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  ≥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21 (1.08, 1.34)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30 (1.14, 1.48)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Multivariate**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 -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0-1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92 (0.82, 1.03)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91 (0.80, 1.05)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197</w:t>
                            </w:r>
                          </w:p>
                        </w:tc>
                        <w:tc>
                          <w:tcPr>
                            <w:tcW w:w="20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  ≥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27 (1.13, 1.4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.28 (1.11, 1.47)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4680" w:leader="none"/>
                                <w:tab w:val="left" w:pos="5400" w:leader="none"/>
                                <w:tab w:val="right" w:pos="9000" w:leader="none"/>
                              </w:tabs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**</w:t>
      </w:r>
      <w:r>
        <w:rPr>
          <w:sz w:val="22"/>
          <w:szCs w:val="22"/>
        </w:rPr>
        <w:t xml:space="preserve"> adjusted for age, sex, socioeconomic deprivation quintile, diabetes, alcohol and mental health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1906"/>
      <w:pgMar w:left="993" w:right="1440" w:gutter="0" w:header="0" w:top="1440" w:footer="720" w:bottom="776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ill Sans MT Condensed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spacing w:lineRule="atLeast" w:line="240"/>
      <w:jc w:val="both"/>
      <w:outlineLvl w:val="3"/>
    </w:pPr>
    <w:rPr>
      <w:b/>
      <w:sz w:val="5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left" w:pos="720" w:leader="none"/>
        <w:tab w:val="left" w:pos="1440" w:leader="none"/>
        <w:tab w:val="left" w:pos="2160" w:leader="none"/>
        <w:tab w:val="left" w:pos="4395" w:leader="none"/>
        <w:tab w:val="left" w:pos="5670" w:leader="none"/>
        <w:tab w:val="left" w:pos="7088" w:leader="none"/>
        <w:tab w:val="left" w:pos="8222" w:leader="none"/>
      </w:tabs>
      <w:spacing w:lineRule="atLeast" w:line="240"/>
      <w:jc w:val="both"/>
      <w:outlineLvl w:val="5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spacing w:lineRule="atLeast" w:line="240"/>
      <w:jc w:val="both"/>
      <w:outlineLvl w:val="7"/>
    </w:pPr>
    <w:rPr>
      <w:b/>
      <w:color w:val="000000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Gill Sans MT Condensed" w:hAnsi="Gill Sans MT Condensed" w:cs="Gill Sans MT Condensed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Gill Sans MT Condensed" w:hAnsi="Gill Sans MT Condensed" w:cs="Gill Sans MT Condensed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Gill Sans MT Condensed" w:hAnsi="Gill Sans MT Condensed" w:cs="Gill Sans MT Condensed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606420"/>
      <w:u w:val="single"/>
    </w:rPr>
  </w:style>
  <w:style w:type="character" w:styleId="CharChar">
    <w:name w:val=" Char Char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center" w:pos="4320" w:leader="none"/>
        <w:tab w:val="left" w:pos="4680" w:leader="none"/>
        <w:tab w:val="left" w:pos="5400" w:leader="none"/>
        <w:tab w:val="right" w:pos="8640" w:leader="none"/>
        <w:tab w:val="right" w:pos="9000" w:leader="none"/>
      </w:tabs>
      <w:spacing w:lineRule="atLeast" w:line="240"/>
      <w:jc w:val="both"/>
    </w:pPr>
    <w:rPr>
      <w:sz w:val="24"/>
    </w:rPr>
  </w:style>
  <w:style w:type="paragraph" w:styleId="Footer">
    <w:name w:val="Foot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center" w:pos="4320" w:leader="none"/>
        <w:tab w:val="left" w:pos="4680" w:leader="none"/>
        <w:tab w:val="left" w:pos="5400" w:leader="none"/>
        <w:tab w:val="right" w:pos="8640" w:leader="none"/>
        <w:tab w:val="right" w:pos="9000" w:leader="none"/>
      </w:tabs>
      <w:spacing w:lineRule="atLeast" w:line="240"/>
      <w:jc w:val="both"/>
    </w:pPr>
    <w:rPr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1:55:00Z</dcterms:created>
  <dc:creator>u203169</dc:creator>
  <dc:description/>
  <cp:keywords/>
  <dc:language>en-US</dc:language>
  <cp:lastModifiedBy> </cp:lastModifiedBy>
  <cp:lastPrinted>2013-01-09T13:07:00Z</cp:lastPrinted>
  <dcterms:modified xsi:type="dcterms:W3CDTF">2013-02-07T15:41:00Z</dcterms:modified>
  <cp:revision>12</cp:revision>
  <dc:subject/>
  <dc:title>Chief Scientist Office</dc:title>
</cp:coreProperties>
</file>